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43BE5" w14:textId="77777777" w:rsidR="00C538BA" w:rsidRPr="00B02CAB" w:rsidRDefault="00C538BA" w:rsidP="00C538BA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</w:p>
    <w:p w14:paraId="0B14B9CB" w14:textId="4EF5FFB9" w:rsidR="00C538BA" w:rsidRPr="00B02CAB" w:rsidRDefault="00C538BA" w:rsidP="00C538B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C86B1C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>: Modified DISCERN quality criteria for assessing the reliability of video. (1 point for answer ‘yes’, 0 point for answer ‘no’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</w:tblGrid>
      <w:tr w:rsidR="00C538BA" w:rsidRPr="00B02CAB" w14:paraId="69FFA02D" w14:textId="77777777" w:rsidTr="00FF3609">
        <w:trPr>
          <w:trHeight w:val="709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66E1" w14:textId="77777777" w:rsidR="00C538BA" w:rsidRPr="00B02CAB" w:rsidRDefault="00C538BA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liability Score</w:t>
            </w:r>
          </w:p>
        </w:tc>
      </w:tr>
      <w:tr w:rsidR="00C538BA" w:rsidRPr="00B02CAB" w14:paraId="2DF86B34" w14:textId="77777777" w:rsidTr="00FF3609">
        <w:trPr>
          <w:trHeight w:val="709"/>
        </w:trPr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14:paraId="0EB0C168" w14:textId="7777777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bookmarkStart w:id="0" w:name="_Hlk102419510"/>
            <w:r w:rsidRPr="00B02CAB">
              <w:rPr>
                <w:rFonts w:asciiTheme="majorBidi" w:hAnsiTheme="majorBidi" w:cstheme="majorBidi"/>
                <w:sz w:val="28"/>
                <w:szCs w:val="28"/>
              </w:rPr>
              <w:t>1. Is the video clear, concise, and understandable?</w:t>
            </w:r>
          </w:p>
        </w:tc>
      </w:tr>
      <w:tr w:rsidR="00C538BA" w:rsidRPr="00B02CAB" w14:paraId="54C0DD7A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2E357B1D" w14:textId="7777777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2. Are valid sources cited?</w:t>
            </w:r>
          </w:p>
        </w:tc>
      </w:tr>
      <w:tr w:rsidR="00C538BA" w:rsidRPr="00B02CAB" w14:paraId="67FBDEEF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05FD7847" w14:textId="7777777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3. Is the content presented balanced and unbiased?</w:t>
            </w:r>
          </w:p>
        </w:tc>
      </w:tr>
      <w:tr w:rsidR="00C538BA" w:rsidRPr="00B02CAB" w14:paraId="6FCE2EE2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44A457EE" w14:textId="7777777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4. </w:t>
            </w:r>
            <w:bookmarkStart w:id="1" w:name="OLE_LINK330"/>
            <w:bookmarkStart w:id="2" w:name="OLE_LINK331"/>
            <w:r w:rsidRPr="00B02CAB">
              <w:rPr>
                <w:rFonts w:asciiTheme="majorBidi" w:hAnsiTheme="majorBidi" w:cstheme="majorBidi"/>
                <w:sz w:val="28"/>
                <w:szCs w:val="28"/>
              </w:rPr>
              <w:t>Are additional sources of content listed for patient reference?</w:t>
            </w:r>
            <w:bookmarkEnd w:id="1"/>
            <w:bookmarkEnd w:id="2"/>
          </w:p>
        </w:tc>
      </w:tr>
      <w:tr w:rsidR="00C538BA" w:rsidRPr="00B02CAB" w14:paraId="407002BD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53E983BE" w14:textId="7777777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5. Are areas of uncertainty mentioned?</w:t>
            </w:r>
          </w:p>
        </w:tc>
      </w:tr>
      <w:bookmarkEnd w:id="0"/>
    </w:tbl>
    <w:p w14:paraId="2425EA06" w14:textId="2FD0E789" w:rsidR="00C538BA" w:rsidRDefault="00C538BA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7C4F4ABB" w14:textId="08F2F195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B2A882A" w14:textId="77777777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0AFEEA3B" w14:textId="77777777" w:rsidR="00C86B1C" w:rsidRPr="007432EB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A"/>
    <w:rsid w:val="000726CA"/>
    <w:rsid w:val="00084198"/>
    <w:rsid w:val="00094C43"/>
    <w:rsid w:val="001321A6"/>
    <w:rsid w:val="001B5CCC"/>
    <w:rsid w:val="00314AF6"/>
    <w:rsid w:val="004A1AED"/>
    <w:rsid w:val="004B6DD0"/>
    <w:rsid w:val="00534B9F"/>
    <w:rsid w:val="005D0AEE"/>
    <w:rsid w:val="005D7C9F"/>
    <w:rsid w:val="00704D6B"/>
    <w:rsid w:val="007432EB"/>
    <w:rsid w:val="00767C37"/>
    <w:rsid w:val="007B4FEF"/>
    <w:rsid w:val="007E1A01"/>
    <w:rsid w:val="007F289C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E1704E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hzxuan</cp:lastModifiedBy>
  <cp:revision>3</cp:revision>
  <dcterms:created xsi:type="dcterms:W3CDTF">2022-06-16T02:31:00Z</dcterms:created>
  <dcterms:modified xsi:type="dcterms:W3CDTF">2022-07-03T06:35:00Z</dcterms:modified>
</cp:coreProperties>
</file>